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534" w:rsidRDefault="00BB5534" w:rsidP="00BB553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25820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58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Chronic Condition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5"/>
        <w:tblW w:w="0" w:type="auto"/>
        <w:tblInd w:w="1088" w:type="dxa"/>
        <w:tblLook w:val="04A0" w:firstRow="1" w:lastRow="0" w:firstColumn="1" w:lastColumn="0" w:noHBand="0" w:noVBand="1"/>
      </w:tblPr>
      <w:tblGrid>
        <w:gridCol w:w="5920"/>
      </w:tblGrid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t>Chronic condition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7F7F7F" w:themeFill="text1" w:themeFillTint="80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t>Cardiovascular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Cardiovascular disease (include angina, previous heart attack, atrial fibrillation, lower limbs circulation problems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Stroke (cerebrovascular accident or transient ischemic attack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Hypertension (high blood pressure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Heart failure (including heart valve disease or replacement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Cholesterol problem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7F7F7F" w:themeFill="text1" w:themeFillTint="80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  <w:b/>
              </w:rPr>
            </w:pPr>
            <w:r w:rsidRPr="006F625F">
              <w:rPr>
                <w:rFonts w:ascii="Times New Roman" w:hAnsi="Times New Roman" w:cs="Times New Roman"/>
                <w:b/>
              </w:rPr>
              <w:t>Respiratory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Asthma or lung problem like chronic bronchitis, emphysema, or COPD (chronic obstructive pulmonary disorder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Other lung conditions (e.g. pulmonary fibrosis cystic fibrosis)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7F7F7F" w:themeFill="text1" w:themeFillTint="80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t>Mental/Mood Disorders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Depression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Anxiety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Schizophrenia or bipolar disease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808080" w:themeFill="background1" w:themeFillShade="80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  <w:b/>
              </w:rPr>
            </w:pPr>
            <w:r w:rsidRPr="006F625F">
              <w:rPr>
                <w:rFonts w:ascii="Times New Roman" w:hAnsi="Times New Roman" w:cs="Times New Roman"/>
                <w:b/>
              </w:rPr>
              <w:t>Gastrointestinal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Stomach problem (reflux or peptic ulcer symptoms)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Colon problem (chronic inflammatory disease or irritable bowel syndrome)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</w:rPr>
            </w:pPr>
            <w:r w:rsidRPr="006F625F">
              <w:rPr>
                <w:rFonts w:ascii="Times New Roman" w:hAnsi="Times New Roman" w:cs="Times New Roman"/>
              </w:rPr>
              <w:t>Obesity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  <w:color w:val="FF0000"/>
              </w:rPr>
            </w:pPr>
            <w:r w:rsidRPr="006F625F">
              <w:rPr>
                <w:rFonts w:ascii="Times New Roman" w:hAnsi="Times New Roman" w:cs="Times New Roman"/>
              </w:rPr>
              <w:t>Constipation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auto"/>
          </w:tcPr>
          <w:p w:rsidR="00BB5534" w:rsidRPr="006F625F" w:rsidRDefault="00BB5534" w:rsidP="0056618F">
            <w:pPr>
              <w:rPr>
                <w:rFonts w:ascii="Times New Roman" w:hAnsi="Times New Roman" w:cs="Times New Roman"/>
                <w:color w:val="FF0000"/>
              </w:rPr>
            </w:pPr>
            <w:r w:rsidRPr="006F625F">
              <w:rPr>
                <w:rFonts w:ascii="Times New Roman" w:hAnsi="Times New Roman" w:cs="Times New Roman"/>
              </w:rPr>
              <w:t>Bowel obstruction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808080" w:themeFill="background1" w:themeFillShade="80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t>Endocrine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Diabetes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Thyroid disorder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808080" w:themeFill="background1" w:themeFillShade="80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lastRenderedPageBreak/>
              <w:t>Liver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Chronic liver disease (including chronic hepatitis or cirrhosis)</w:t>
            </w:r>
          </w:p>
        </w:tc>
      </w:tr>
      <w:tr w:rsidR="00BB5534" w:rsidRPr="006F625F" w:rsidTr="0056618F">
        <w:tc>
          <w:tcPr>
            <w:tcW w:w="5920" w:type="dxa"/>
            <w:shd w:val="clear" w:color="auto" w:fill="808080" w:themeFill="background1" w:themeFillShade="80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  <w:b/>
              </w:rPr>
              <w:t>Kidney and Urogenital Disorders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>Chronic kidney disease or failure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>Recurrent urinary tract infection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</w:rPr>
            </w:pPr>
            <w:r w:rsidRPr="006F625F">
              <w:rPr>
                <w:rFonts w:ascii="Times New Roman" w:eastAsia="Calibri" w:hAnsi="Times New Roman" w:cs="Times New Roman"/>
              </w:rPr>
              <w:t>Bladder problems (including cystitis, prolapse or repair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>Bladder incontinence (does not need to be confirmed by a doctor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>Fecal incontinence (does not need to be confirmed by a doctor)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 xml:space="preserve">Gout </w:t>
            </w:r>
          </w:p>
        </w:tc>
      </w:tr>
      <w:tr w:rsidR="00BB5534" w:rsidRPr="006F625F" w:rsidTr="0056618F">
        <w:tc>
          <w:tcPr>
            <w:tcW w:w="5920" w:type="dxa"/>
          </w:tcPr>
          <w:p w:rsidR="00BB5534" w:rsidRPr="006F625F" w:rsidRDefault="00BB5534" w:rsidP="0056618F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6F625F">
              <w:rPr>
                <w:rFonts w:ascii="Times New Roman" w:eastAsia="Calibri" w:hAnsi="Times New Roman" w:cs="Times New Roman"/>
              </w:rPr>
              <w:t>Prostate disorders</w:t>
            </w:r>
          </w:p>
        </w:tc>
      </w:tr>
    </w:tbl>
    <w:p w:rsidR="00BB5534" w:rsidRDefault="00BB5534" w:rsidP="00BB5534">
      <w:pPr>
        <w:rPr>
          <w:rFonts w:ascii="Times New Roman" w:hAnsi="Times New Roman" w:cs="Times New Roman"/>
          <w:sz w:val="24"/>
          <w:szCs w:val="24"/>
        </w:rPr>
      </w:pPr>
    </w:p>
    <w:p w:rsidR="00BB5534" w:rsidRPr="00B25820" w:rsidRDefault="00BB5534" w:rsidP="00BB5534">
      <w:pPr>
        <w:rPr>
          <w:rFonts w:ascii="Times New Roman" w:hAnsi="Times New Roman" w:cs="Times New Roman"/>
          <w:sz w:val="24"/>
          <w:szCs w:val="24"/>
        </w:rPr>
      </w:pPr>
      <w:r w:rsidRPr="00B2582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B5534" w:rsidRDefault="00BB5534" w:rsidP="00CB43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5534" w:rsidRPr="00B25820" w:rsidRDefault="00BB5534" w:rsidP="00BB55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582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5820">
        <w:rPr>
          <w:rFonts w:ascii="Times New Roman" w:hAnsi="Times New Roman" w:cs="Times New Roman"/>
          <w:sz w:val="24"/>
          <w:szCs w:val="24"/>
        </w:rPr>
        <w:t>: Group Differences in Outcomes (</w:t>
      </w:r>
      <w:r w:rsidRPr="00B25820">
        <w:rPr>
          <w:rFonts w:ascii="Times New Roman" w:hAnsi="Times New Roman" w:cs="Times New Roman"/>
          <w:b/>
          <w:sz w:val="24"/>
          <w:szCs w:val="24"/>
        </w:rPr>
        <w:t>Complete Case Analysis</w:t>
      </w:r>
      <w:r w:rsidRPr="00B2582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16"/>
        <w:gridCol w:w="1440"/>
        <w:gridCol w:w="1440"/>
        <w:gridCol w:w="1440"/>
        <w:gridCol w:w="1440"/>
        <w:gridCol w:w="1600"/>
        <w:gridCol w:w="960"/>
      </w:tblGrid>
      <w:tr w:rsidR="00BB5534" w:rsidRPr="00B25820" w:rsidTr="0056618F">
        <w:trPr>
          <w:trHeight w:val="705"/>
        </w:trPr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Outcom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ervention (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±SD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sual Care (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±SD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Group 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ff</w:t>
            </w: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(95% 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BB5534" w:rsidRPr="00B25820" w:rsidTr="0056618F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aseli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 Month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aseli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B5534" w:rsidRPr="00B25820" w:rsidTr="0056618F">
        <w:trPr>
          <w:trHeight w:val="330"/>
        </w:trPr>
        <w:tc>
          <w:tcPr>
            <w:tcW w:w="94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RQoL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: SF-12 (n=65 ACHRU-CPP, n=56 usual care)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ysical Func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62±10.3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23±10.0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55±11.7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26±10.4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                  (-2.33 to 4.07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9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le Physi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64±1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16±9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92±1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45±10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                    (-3.41 to 3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ily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21±1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77±1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62±1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29±11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                   (-3.12 to 4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7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r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01±9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83±8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.47±1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24±9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5                 (-4.26 to 2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31±9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.03±9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01±1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71±11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2                  (-1.24 to 5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al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52±7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25±7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.34±8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77±8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70                   (-4.26 to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le Emoti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92±6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6±7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.76±9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97±11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77                  (-4.93 to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7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.62±8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.30±8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.61±9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94±7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                  (-3.21 to 3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5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12±1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.17±1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01±1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32±1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                  (-2.19 to 3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2</w:t>
            </w:r>
          </w:p>
        </w:tc>
      </w:tr>
      <w:tr w:rsidR="00BB5534" w:rsidRPr="00B25820" w:rsidTr="00BB5534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04±7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69±8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9±9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.88±7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85                  (-3.61 to 1.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4</w:t>
            </w:r>
          </w:p>
        </w:tc>
      </w:tr>
      <w:tr w:rsidR="00BB5534" w:rsidRPr="00B25820" w:rsidTr="00BB5534">
        <w:trPr>
          <w:trHeight w:val="330"/>
        </w:trPr>
        <w:tc>
          <w:tcPr>
            <w:tcW w:w="9480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elf 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fficacy</w:t>
            </w: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(n=62 ACHRU-CPP, n=50 usual care)</w:t>
            </w:r>
          </w:p>
        </w:tc>
      </w:tr>
      <w:tr w:rsidR="00BB5534" w:rsidRPr="00B25820" w:rsidTr="00BB5534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for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6±1.6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9±1.3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98±1.5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92±1.87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                     (-0.27 to 0.88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</w:t>
            </w:r>
          </w:p>
        </w:tc>
      </w:tr>
      <w:tr w:rsidR="00BB5534" w:rsidRPr="00B25820" w:rsidTr="00BB5534">
        <w:trPr>
          <w:trHeight w:val="330"/>
        </w:trPr>
        <w:tc>
          <w:tcPr>
            <w:tcW w:w="9480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epressive Symptoms: CES-D-10 (n=63 ACHRU-CPP, n=50 usual care)</w:t>
            </w:r>
          </w:p>
        </w:tc>
      </w:tr>
      <w:tr w:rsidR="00BB5534" w:rsidRPr="00B25820" w:rsidTr="00BB5534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S-D-1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0±5.0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4±4.4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0±5.8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2±4.9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2                  (-0.34 to 2.97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BB5534" w:rsidRPr="00B25820" w:rsidTr="00BB5534">
        <w:trPr>
          <w:trHeight w:val="330"/>
        </w:trPr>
        <w:tc>
          <w:tcPr>
            <w:tcW w:w="9480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437F" w:rsidRDefault="00CB437F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Anxiety: GAD-7 (n=65 ACHRU-CPP, n=54 usual care)</w:t>
            </w:r>
          </w:p>
        </w:tc>
      </w:tr>
      <w:tr w:rsidR="00BB5534" w:rsidRPr="00B25820" w:rsidTr="00BB5534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GAD-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9±4.0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7±3.3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4±3.9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4±3.68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3                  (-1.95 to 0.50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</w:t>
            </w:r>
          </w:p>
        </w:tc>
      </w:tr>
      <w:tr w:rsidR="00BB5534" w:rsidRPr="00B25820" w:rsidTr="00BB5534">
        <w:trPr>
          <w:trHeight w:val="330"/>
        </w:trPr>
        <w:tc>
          <w:tcPr>
            <w:tcW w:w="9480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lf Management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: SDSCA (9-items)</w:t>
            </w: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  <w:r w:rsidRPr="00B25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(n=65 ACHRU-CPP, n=56 usual care)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ral    Die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60±1.7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65±1.6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37±1.7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1±1.69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0                   (-0.79 to 0.60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pecific 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et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3±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04±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4±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61±1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                   (0.12 to 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erc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5±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0±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8±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9±2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6                  (-1.06 to 0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ot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2±2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30±2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4±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9±2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7                   (-1.48 to 0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</w:tr>
      <w:tr w:rsidR="00BB5534" w:rsidRPr="00B25820" w:rsidTr="0056618F">
        <w:trPr>
          <w:trHeight w:val="63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DS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95±1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82±9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09±9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20±11.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5                   (-3.28 to 4.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1</w:t>
            </w:r>
          </w:p>
        </w:tc>
      </w:tr>
      <w:tr w:rsidR="00BB5534" w:rsidRPr="00B25820" w:rsidTr="0056618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BB5534" w:rsidRPr="00B25820" w:rsidTr="0056618F">
        <w:trPr>
          <w:trHeight w:val="315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HRU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CPP intervention mean - usual care mean. Results from ANCOVA adjusted for baseline values</w:t>
            </w:r>
          </w:p>
        </w:tc>
      </w:tr>
      <w:tr w:rsidR="00BB5534" w:rsidRPr="00B25820" w:rsidTr="0056618F">
        <w:trPr>
          <w:trHeight w:val="315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b 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sured by Self Efficacy for Managing Chronic Disease 6-item Scale</w:t>
            </w:r>
          </w:p>
        </w:tc>
      </w:tr>
      <w:tr w:rsidR="00BB5534" w:rsidRPr="00B25820" w:rsidTr="0056618F">
        <w:trPr>
          <w:trHeight w:val="825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c 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sured by Summary of Diabetes Self-Care Activities Scale. SDSCA normally consists of 11 items (2 general diet, 3 specific diet, 2 exercise, 2 blood glucose monitoring, 2 foot care). Two bl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 glucose monitoring items were excluded from the scale score because 45 (34%) of study participants indicated that they did not have a monitoring plan.</w:t>
            </w:r>
          </w:p>
        </w:tc>
      </w:tr>
      <w:tr w:rsidR="00BB5534" w:rsidRPr="00B25820" w:rsidTr="0056618F">
        <w:trPr>
          <w:trHeight w:val="315"/>
        </w:trPr>
        <w:tc>
          <w:tcPr>
            <w:tcW w:w="9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d </w:t>
            </w: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 interaction exists between covariate and outcome. See interaction plots (supp) for more detail.</w:t>
            </w:r>
          </w:p>
        </w:tc>
      </w:tr>
      <w:tr w:rsidR="00BB5534" w:rsidRPr="00B25820" w:rsidTr="0056618F">
        <w:trPr>
          <w:trHeight w:val="517"/>
        </w:trPr>
        <w:tc>
          <w:tcPr>
            <w:tcW w:w="948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ES-D-10 = Centre for Epidemiological Studies Depression Scale; GAD-7 = Generalized Anxiety Disorder scale; 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QoL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= health-related quality of life; MCS = mental component summary; PCS = physical component summary; SDSCA = summary of diabetes </w:t>
            </w:r>
            <w:proofErr w:type="spellStart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lf care</w:t>
            </w:r>
            <w:proofErr w:type="spellEnd"/>
            <w:r w:rsidRPr="00B2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tivities</w:t>
            </w:r>
          </w:p>
        </w:tc>
      </w:tr>
      <w:tr w:rsidR="00BB5534" w:rsidRPr="00B25820" w:rsidTr="0056618F">
        <w:trPr>
          <w:trHeight w:val="517"/>
        </w:trPr>
        <w:tc>
          <w:tcPr>
            <w:tcW w:w="948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B5534" w:rsidRPr="00B25820" w:rsidTr="0056618F">
        <w:trPr>
          <w:trHeight w:val="517"/>
        </w:trPr>
        <w:tc>
          <w:tcPr>
            <w:tcW w:w="948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5534" w:rsidRPr="00B25820" w:rsidRDefault="00BB5534" w:rsidP="0056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BB5534" w:rsidRPr="00B25820" w:rsidRDefault="00BB5534" w:rsidP="00BB55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B5534" w:rsidRPr="00B25820" w:rsidRDefault="00BB5534" w:rsidP="00BB55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B5534" w:rsidRDefault="00BB5534" w:rsidP="00BB5534"/>
    <w:p w:rsidR="0056618F" w:rsidRDefault="0056618F"/>
    <w:sectPr w:rsidR="0056618F" w:rsidSect="0056618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B60" w:rsidRDefault="006B5B60">
      <w:pPr>
        <w:spacing w:after="0" w:line="240" w:lineRule="auto"/>
      </w:pPr>
      <w:r>
        <w:separator/>
      </w:r>
    </w:p>
  </w:endnote>
  <w:endnote w:type="continuationSeparator" w:id="0">
    <w:p w:rsidR="006B5B60" w:rsidRDefault="006B5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9730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618F" w:rsidRDefault="0056618F">
        <w:pPr>
          <w:pStyle w:val="Footer"/>
          <w:jc w:val="right"/>
        </w:pPr>
        <w:r w:rsidRPr="00897D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97D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97D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E65D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97D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6618F" w:rsidRDefault="00566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B60" w:rsidRDefault="006B5B60">
      <w:pPr>
        <w:spacing w:after="0" w:line="240" w:lineRule="auto"/>
      </w:pPr>
      <w:r>
        <w:separator/>
      </w:r>
    </w:p>
  </w:footnote>
  <w:footnote w:type="continuationSeparator" w:id="0">
    <w:p w:rsidR="006B5B60" w:rsidRDefault="006B5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BB5534"/>
    <w:rsid w:val="000A6992"/>
    <w:rsid w:val="000F3503"/>
    <w:rsid w:val="001526F7"/>
    <w:rsid w:val="001E5C97"/>
    <w:rsid w:val="0056618F"/>
    <w:rsid w:val="005D3D0D"/>
    <w:rsid w:val="005E4204"/>
    <w:rsid w:val="00613120"/>
    <w:rsid w:val="006B5B60"/>
    <w:rsid w:val="00737FC0"/>
    <w:rsid w:val="0075493D"/>
    <w:rsid w:val="00810763"/>
    <w:rsid w:val="00A35858"/>
    <w:rsid w:val="00A56234"/>
    <w:rsid w:val="00A7569C"/>
    <w:rsid w:val="00AA2EC3"/>
    <w:rsid w:val="00AF0629"/>
    <w:rsid w:val="00BA599A"/>
    <w:rsid w:val="00BB5534"/>
    <w:rsid w:val="00BD656E"/>
    <w:rsid w:val="00CB0FEC"/>
    <w:rsid w:val="00CB437F"/>
    <w:rsid w:val="00CC3B92"/>
    <w:rsid w:val="00CE65DB"/>
    <w:rsid w:val="00ED7ED7"/>
    <w:rsid w:val="00F1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129D066D-36F5-114F-AA91-F2A941A2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534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0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534"/>
    <w:rPr>
      <w:sz w:val="22"/>
      <w:szCs w:val="22"/>
      <w:lang w:eastAsia="en-US"/>
    </w:rPr>
  </w:style>
  <w:style w:type="table" w:customStyle="1" w:styleId="TableGrid5">
    <w:name w:val="Table Grid5"/>
    <w:basedOn w:val="TableNormal"/>
    <w:next w:val="TableGrid"/>
    <w:uiPriority w:val="59"/>
    <w:rsid w:val="00BB5534"/>
    <w:rPr>
      <w:rFonts w:eastAsia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5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5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34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04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E4204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E4204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9</Words>
  <Characters>3866</Characters>
  <Application>Microsoft Office Word</Application>
  <DocSecurity>0</DocSecurity>
  <Lines>297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Jonas</dc:creator>
  <cp:keywords/>
  <dc:description/>
  <cp:lastModifiedBy>DCADELINA</cp:lastModifiedBy>
  <cp:revision>3</cp:revision>
  <dcterms:created xsi:type="dcterms:W3CDTF">2019-08-26T17:43:00Z</dcterms:created>
  <dcterms:modified xsi:type="dcterms:W3CDTF">2020-04-18T15:13:00Z</dcterms:modified>
</cp:coreProperties>
</file>